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Appendix 1  Search st</w:t>
      </w:r>
      <w:r>
        <w:rPr>
          <w:rFonts w:cs="Times New Roman" w:ascii="Times New Roman" w:hAnsi="Times New Roman"/>
          <w:b/>
          <w:bCs/>
          <w:szCs w:val="21"/>
        </w:rPr>
        <w:t>r</w:t>
      </w:r>
      <w:r>
        <w:rPr>
          <w:rFonts w:cs="Times New Roman" w:ascii="Times New Roman" w:hAnsi="Times New Roman"/>
          <w:b/>
          <w:bCs/>
          <w:szCs w:val="21"/>
        </w:rPr>
        <w:t>ategy for Pubmed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SimSun;宋体" w:hAnsi="SimSun;宋体" w:cs="SimSun;宋体"/>
          <w:szCs w:val="21"/>
        </w:rPr>
      </w:pPr>
      <w:r>
        <w:rPr>
          <w:rFonts w:cs="SimSun;宋体" w:ascii="SimSun;宋体" w:hAnsi="SimSun;宋体"/>
          <w:szCs w:val="21"/>
        </w:rPr>
        <mc:AlternateContent>
          <mc:Choice Requires="wps">
            <w:drawing>
              <wp:inline distT="0" distB="0" distL="0" distR="0">
                <wp:extent cx="5182235" cy="6049645"/>
                <wp:effectExtent l="0" t="0" r="0" b="0"/>
                <wp:docPr id="1" name="流程图: 可选过程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2200" cy="6049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4f81bd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1　Neurofeedback[Mesh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2　Neurofeedback[Title/Abstract] OR Electromyography Feedback[Title/Abstract] OR EMG Feedback[Title/Abstract] OR EMG biofeedback [Title/Abstract] OR biofeedback[Title/Abstract] OR electromyographic feedback[Title/Abstract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3　#1 OR #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4　Cerebral Palsy[Mesh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#5　Cerebral Palsy[Title/Abstract]) OR Cerebral Pals*[Title/Abstract]) OR cere-bral palsy[Title/Abstract] or CP[Title/Abstract]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6　#4 OR #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7　Motion[Mesh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8　Motion[Title/Abstract] OR Motion*[Title/Abstract] OR motor function [Title/Abstract] OR movement function[Title/Abstract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9　#7 OR #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10　Randomized Controlled Trial[Publication Type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11　Randomized Controlled Trials[Title/Abstract] OR Clinical Trials, Randomized [Title/Abstract] OR Trials, Randomized Clinical[Title/Abstract]OR Randomized [Title/Abstract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12　#10 OR #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#13　#3 AND #6 AND # 9 AND #12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流程图: 可选过程 1" fillcolor="white" stroked="t" o:allowincell="f" style="position:absolute;margin-left:0pt;margin-top:0pt;width:408pt;height:476.3pt;mso-wrap-style:square;v-text-anchor:top;mso-position-horizontal-relative:char" type="_x0000_t176">
                <v:textbox>
                  <w:txbxContent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1　Neurofeedback[Mesh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2　Neurofeedback[Title/Abstract] OR Electromyography Feedback[Title/Abstract] OR EMG Feedback[Title/Abstract] OR EMG biofeedback [Title/Abstract] OR biofeedback[Title/Abstract] OR electromyographic feedback[Title/Abstract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3　#1 OR #2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4　Cerebral Palsy[Mesh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#5　Cerebral Palsy[Title/Abstract]) OR Cerebral Pals*[Title/Abstract]) OR cere-bral palsy[Title/Abstract] or CP[Title/Abstract] 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6　#4 OR #5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7　Motion[Mesh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left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8　Motion[Title/Abstract] OR Motion*[Title/Abstract] OR motor function [Title/Abstract] OR movement function[Title/Abstract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9　#7 OR #8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10　Randomized Controlled Trial[Publication Type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11　Randomized Controlled Trials[Title/Abstract] OR Clinical Trials, Randomized [Title/Abstract] OR Trials, Randomized Clinical[Title/Abstract]OR Randomized [Title/Abstract]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12　#10 OR #11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36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#13　#3 AND #6 AND # 9 AND #12</w:t>
                      </w:r>
                    </w:p>
                  </w:txbxContent>
                </v:textbox>
                <v:fill o:detectmouseclick="t" type="solid" color2="black"/>
                <v:stroke color="#4f81bd" weight="12600" dashstyle="dash" joinstyle="miter" endcap="flat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6:20:00Z</dcterms:created>
  <dc:creator>移动小炮台</dc:creator>
  <dc:description/>
  <dc:language>en-US</dc:language>
  <cp:lastModifiedBy>74639</cp:lastModifiedBy>
  <dcterms:modified xsi:type="dcterms:W3CDTF">2019-08-13T16:20:00Z</dcterms:modified>
  <cp:revision>2</cp:revision>
  <dc:subject/>
  <dc:title>Appendix 1  Search strategy for Pubm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